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6326" w:rsidRPr="007276D2" w:rsidRDefault="00A36326" w:rsidP="00A36326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174403F2" wp14:editId="27582266">
            <wp:extent cx="5040000" cy="3387125"/>
            <wp:effectExtent l="0" t="0" r="8255" b="3810"/>
            <wp:docPr id="8" name="Рисунок 8" descr="D:\Lab\Projects\Статья Хомякова, хранение\2020 Версия для подачи в PLOS One\Figures\PLOS One\Tiff versions\S4 Fig PO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Lab\Projects\Статья Хомякова, хранение\2020 Версия для подачи в PLOS One\Figures\PLOS One\Tiff versions\S4 Fig PO.tif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38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6326" w:rsidRPr="005870E8" w:rsidRDefault="00A36326" w:rsidP="00A36326">
      <w:pPr>
        <w:spacing w:after="0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4 Fig</w:t>
      </w:r>
      <w:r w:rsidRPr="005870E8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5870E8">
        <w:rPr>
          <w:rFonts w:ascii="Times New Roman" w:eastAsiaTheme="minorEastAsia" w:hAnsi="Times New Roman" w:cs="Times New Roman"/>
          <w:b/>
          <w:sz w:val="24"/>
          <w:szCs w:val="24"/>
          <w:lang w:val="en-GB"/>
        </w:rPr>
        <w:t>Comparison of total concentration losses for different types of 2 ml tubes and tube treatments during storage in PBS at +4°C, V = 0.5 ml.</w:t>
      </w:r>
    </w:p>
    <w:p w:rsidR="00A36326" w:rsidRPr="007276D2" w:rsidRDefault="00A36326" w:rsidP="00A3632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276D2">
        <w:rPr>
          <w:rFonts w:ascii="Times New Roman" w:eastAsiaTheme="minorEastAsia" w:hAnsi="Times New Roman" w:cs="Times New Roman"/>
          <w:sz w:val="24"/>
          <w:szCs w:val="24"/>
          <w:lang w:val="en-GB"/>
        </w:rPr>
        <w:t>Error bars for individual data points represent 95% CI of the mean (N = 18).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95% CIs for ordinary Eppendorf tubes and Eppendorf Protein LoBind are plotted as a reference.</w:t>
      </w:r>
    </w:p>
    <w:p w:rsidR="005F546B" w:rsidRDefault="005F546B">
      <w:bookmarkStart w:id="0" w:name="_GoBack"/>
      <w:bookmarkEnd w:id="0"/>
    </w:p>
    <w:sectPr w:rsidR="005F546B" w:rsidSect="000D4174">
      <w:pgSz w:w="11906" w:h="16838"/>
      <w:pgMar w:top="1134" w:right="850" w:bottom="1134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326"/>
    <w:rsid w:val="004E5EB2"/>
    <w:rsid w:val="005F546B"/>
    <w:rsid w:val="0086277F"/>
    <w:rsid w:val="00A36326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58B664-2772-4B10-A048-2EF9C49D1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2-05T18:44:00Z</dcterms:created>
  <dcterms:modified xsi:type="dcterms:W3CDTF">2020-12-05T18:44:00Z</dcterms:modified>
</cp:coreProperties>
</file>